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0589EC" w14:textId="77777777" w:rsidR="006D691E" w:rsidRPr="00023946" w:rsidRDefault="006D691E" w:rsidP="006D691E">
      <w:pPr>
        <w:spacing w:line="480" w:lineRule="auto"/>
      </w:pPr>
      <w:bookmarkStart w:id="0" w:name="_GoBack"/>
      <w:bookmarkEnd w:id="0"/>
      <w:r>
        <w:t xml:space="preserve">Additional file 9: </w:t>
      </w:r>
      <w:r w:rsidRPr="00023946">
        <w:t xml:space="preserve">Table </w:t>
      </w:r>
      <w:r w:rsidRPr="000E732C">
        <w:t>S9</w:t>
      </w:r>
      <w:r w:rsidRPr="00023946">
        <w:t xml:space="preserve">. Benchmarking metrics for </w:t>
      </w:r>
      <w:proofErr w:type="spellStart"/>
      <w:r w:rsidRPr="000E732C">
        <w:t>InDels</w:t>
      </w:r>
      <w:proofErr w:type="spellEnd"/>
      <w:r w:rsidRPr="00023946">
        <w:t xml:space="preserve"> of different size ranges in NA24631 (truth set NIST v3.3, total bases = 12808688) for the regions within ~7000 clinically relevant genes (as specified in Methods).</w:t>
      </w:r>
    </w:p>
    <w:p w14:paraId="6B88F0BB" w14:textId="77777777" w:rsidR="006D691E" w:rsidRPr="00023946" w:rsidRDefault="006D691E" w:rsidP="006D691E">
      <w:pPr>
        <w:spacing w:line="480" w:lineRule="auto"/>
      </w:pPr>
    </w:p>
    <w:tbl>
      <w:tblPr>
        <w:tblW w:w="8517" w:type="dxa"/>
        <w:tblInd w:w="208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400" w:firstRow="0" w:lastRow="0" w:firstColumn="0" w:lastColumn="0" w:noHBand="0" w:noVBand="1"/>
      </w:tblPr>
      <w:tblGrid>
        <w:gridCol w:w="1137"/>
        <w:gridCol w:w="867"/>
        <w:gridCol w:w="843"/>
        <w:gridCol w:w="810"/>
        <w:gridCol w:w="720"/>
        <w:gridCol w:w="1170"/>
        <w:gridCol w:w="810"/>
        <w:gridCol w:w="1080"/>
        <w:gridCol w:w="1080"/>
      </w:tblGrid>
      <w:tr w:rsidR="006D691E" w:rsidRPr="000E732C" w14:paraId="3605AFE5" w14:textId="77777777" w:rsidTr="004B6413">
        <w:tc>
          <w:tcPr>
            <w:tcW w:w="1137" w:type="dxa"/>
          </w:tcPr>
          <w:p w14:paraId="7F883981" w14:textId="77777777" w:rsidR="006D691E" w:rsidRPr="00023946" w:rsidRDefault="006D691E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 xml:space="preserve">Size of </w:t>
            </w:r>
            <w:proofErr w:type="spellStart"/>
            <w:r w:rsidRPr="000E732C">
              <w:rPr>
                <w:b/>
                <w:sz w:val="20"/>
                <w:szCs w:val="20"/>
              </w:rPr>
              <w:t>InDels</w:t>
            </w:r>
            <w:proofErr w:type="spellEnd"/>
            <w:r w:rsidRPr="00023946">
              <w:rPr>
                <w:b/>
                <w:sz w:val="20"/>
              </w:rPr>
              <w:t xml:space="preserve"> in NA24631 </w:t>
            </w:r>
          </w:p>
        </w:tc>
        <w:tc>
          <w:tcPr>
            <w:tcW w:w="867" w:type="dxa"/>
          </w:tcPr>
          <w:p w14:paraId="28130892" w14:textId="77777777" w:rsidR="006D691E" w:rsidRPr="00023946" w:rsidRDefault="006D691E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Truth total</w:t>
            </w:r>
          </w:p>
        </w:tc>
        <w:tc>
          <w:tcPr>
            <w:tcW w:w="843" w:type="dxa"/>
          </w:tcPr>
          <w:p w14:paraId="7D3C8281" w14:textId="77777777" w:rsidR="006D691E" w:rsidRPr="00023946" w:rsidRDefault="006D691E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TP</w:t>
            </w:r>
          </w:p>
        </w:tc>
        <w:tc>
          <w:tcPr>
            <w:tcW w:w="810" w:type="dxa"/>
          </w:tcPr>
          <w:p w14:paraId="15679B48" w14:textId="77777777" w:rsidR="006D691E" w:rsidRPr="00023946" w:rsidRDefault="006D691E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FP</w:t>
            </w:r>
          </w:p>
        </w:tc>
        <w:tc>
          <w:tcPr>
            <w:tcW w:w="720" w:type="dxa"/>
          </w:tcPr>
          <w:p w14:paraId="42BCDBEB" w14:textId="77777777" w:rsidR="006D691E" w:rsidRPr="00023946" w:rsidRDefault="006D691E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FN</w:t>
            </w:r>
          </w:p>
        </w:tc>
        <w:tc>
          <w:tcPr>
            <w:tcW w:w="1170" w:type="dxa"/>
          </w:tcPr>
          <w:p w14:paraId="624D9A24" w14:textId="77777777" w:rsidR="006D691E" w:rsidRPr="00023946" w:rsidRDefault="006D691E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TN</w:t>
            </w:r>
          </w:p>
        </w:tc>
        <w:tc>
          <w:tcPr>
            <w:tcW w:w="810" w:type="dxa"/>
          </w:tcPr>
          <w:p w14:paraId="561F33C3" w14:textId="77777777" w:rsidR="006D691E" w:rsidRPr="00023946" w:rsidRDefault="006D691E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NPA</w:t>
            </w:r>
          </w:p>
        </w:tc>
        <w:tc>
          <w:tcPr>
            <w:tcW w:w="1080" w:type="dxa"/>
          </w:tcPr>
          <w:p w14:paraId="0611B422" w14:textId="77777777" w:rsidR="006D691E" w:rsidRPr="00023946" w:rsidRDefault="006D691E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Precision</w:t>
            </w:r>
          </w:p>
        </w:tc>
        <w:tc>
          <w:tcPr>
            <w:tcW w:w="1080" w:type="dxa"/>
          </w:tcPr>
          <w:p w14:paraId="70382C3A" w14:textId="77777777" w:rsidR="006D691E" w:rsidRPr="00023946" w:rsidRDefault="006D691E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Recall</w:t>
            </w:r>
          </w:p>
        </w:tc>
      </w:tr>
      <w:tr w:rsidR="006D691E" w:rsidRPr="000E732C" w14:paraId="77BD92B6" w14:textId="77777777" w:rsidTr="004B6413">
        <w:tc>
          <w:tcPr>
            <w:tcW w:w="1137" w:type="dxa"/>
          </w:tcPr>
          <w:p w14:paraId="1339C3BA" w14:textId="77777777" w:rsidR="006D691E" w:rsidRPr="00023946" w:rsidRDefault="006D691E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1</w:t>
            </w:r>
            <w:r>
              <w:rPr>
                <w:sz w:val="20"/>
              </w:rPr>
              <w:t>–</w:t>
            </w:r>
            <w:r w:rsidRPr="00023946">
              <w:rPr>
                <w:sz w:val="20"/>
              </w:rPr>
              <w:t>10</w:t>
            </w:r>
          </w:p>
        </w:tc>
        <w:tc>
          <w:tcPr>
            <w:tcW w:w="867" w:type="dxa"/>
          </w:tcPr>
          <w:p w14:paraId="2A1680C0" w14:textId="77777777" w:rsidR="006D691E" w:rsidRPr="00023946" w:rsidRDefault="006D691E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53</w:t>
            </w:r>
          </w:p>
        </w:tc>
        <w:tc>
          <w:tcPr>
            <w:tcW w:w="843" w:type="dxa"/>
          </w:tcPr>
          <w:p w14:paraId="3C5618D9" w14:textId="77777777" w:rsidR="006D691E" w:rsidRPr="00023946" w:rsidRDefault="006D691E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46</w:t>
            </w:r>
          </w:p>
        </w:tc>
        <w:tc>
          <w:tcPr>
            <w:tcW w:w="810" w:type="dxa"/>
          </w:tcPr>
          <w:p w14:paraId="4E04012B" w14:textId="77777777" w:rsidR="006D691E" w:rsidRPr="00023946" w:rsidRDefault="006D691E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6</w:t>
            </w:r>
          </w:p>
        </w:tc>
        <w:tc>
          <w:tcPr>
            <w:tcW w:w="720" w:type="dxa"/>
          </w:tcPr>
          <w:p w14:paraId="0AAD9B47" w14:textId="77777777" w:rsidR="006D691E" w:rsidRPr="00023946" w:rsidRDefault="006D691E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7</w:t>
            </w:r>
          </w:p>
        </w:tc>
        <w:tc>
          <w:tcPr>
            <w:tcW w:w="1170" w:type="dxa"/>
          </w:tcPr>
          <w:p w14:paraId="412A9F4D" w14:textId="77777777" w:rsidR="006D691E" w:rsidRPr="00023946" w:rsidRDefault="006D691E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2808519</w:t>
            </w:r>
          </w:p>
        </w:tc>
        <w:tc>
          <w:tcPr>
            <w:tcW w:w="810" w:type="dxa"/>
          </w:tcPr>
          <w:p w14:paraId="1B2E22C5" w14:textId="77777777" w:rsidR="006D691E" w:rsidRPr="00023946" w:rsidRDefault="006D691E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00</w:t>
            </w:r>
          </w:p>
        </w:tc>
        <w:tc>
          <w:tcPr>
            <w:tcW w:w="1080" w:type="dxa"/>
          </w:tcPr>
          <w:p w14:paraId="53F89238" w14:textId="77777777" w:rsidR="006D691E" w:rsidRPr="00023946" w:rsidRDefault="006D691E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90.12</w:t>
            </w:r>
          </w:p>
        </w:tc>
        <w:tc>
          <w:tcPr>
            <w:tcW w:w="1080" w:type="dxa"/>
          </w:tcPr>
          <w:p w14:paraId="020E4018" w14:textId="77777777" w:rsidR="006D691E" w:rsidRPr="00023946" w:rsidRDefault="006D691E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95.42</w:t>
            </w:r>
          </w:p>
        </w:tc>
      </w:tr>
      <w:tr w:rsidR="006D691E" w:rsidRPr="000E732C" w14:paraId="6E4C6503" w14:textId="77777777" w:rsidTr="004B6413">
        <w:tc>
          <w:tcPr>
            <w:tcW w:w="1137" w:type="dxa"/>
          </w:tcPr>
          <w:p w14:paraId="3EB24096" w14:textId="77777777" w:rsidR="006D691E" w:rsidRPr="00023946" w:rsidRDefault="006D691E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11</w:t>
            </w:r>
            <w:r>
              <w:rPr>
                <w:sz w:val="20"/>
              </w:rPr>
              <w:t>–</w:t>
            </w:r>
            <w:r w:rsidRPr="00023946">
              <w:rPr>
                <w:sz w:val="20"/>
              </w:rPr>
              <w:t>20</w:t>
            </w:r>
          </w:p>
        </w:tc>
        <w:tc>
          <w:tcPr>
            <w:tcW w:w="867" w:type="dxa"/>
          </w:tcPr>
          <w:p w14:paraId="57649D9F" w14:textId="77777777" w:rsidR="006D691E" w:rsidRPr="00023946" w:rsidRDefault="006D691E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5</w:t>
            </w:r>
          </w:p>
        </w:tc>
        <w:tc>
          <w:tcPr>
            <w:tcW w:w="843" w:type="dxa"/>
          </w:tcPr>
          <w:p w14:paraId="49FFC284" w14:textId="77777777" w:rsidR="006D691E" w:rsidRPr="00023946" w:rsidRDefault="006D691E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5</w:t>
            </w:r>
          </w:p>
        </w:tc>
        <w:tc>
          <w:tcPr>
            <w:tcW w:w="810" w:type="dxa"/>
          </w:tcPr>
          <w:p w14:paraId="73D60F0D" w14:textId="77777777" w:rsidR="006D691E" w:rsidRPr="00023946" w:rsidRDefault="006D691E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0</w:t>
            </w:r>
          </w:p>
        </w:tc>
        <w:tc>
          <w:tcPr>
            <w:tcW w:w="720" w:type="dxa"/>
          </w:tcPr>
          <w:p w14:paraId="760C6266" w14:textId="77777777" w:rsidR="006D691E" w:rsidRPr="00023946" w:rsidRDefault="006D691E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0</w:t>
            </w:r>
          </w:p>
        </w:tc>
        <w:tc>
          <w:tcPr>
            <w:tcW w:w="1170" w:type="dxa"/>
          </w:tcPr>
          <w:p w14:paraId="5427ECD9" w14:textId="77777777" w:rsidR="006D691E" w:rsidRPr="00023946" w:rsidRDefault="006D691E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2808683</w:t>
            </w:r>
          </w:p>
        </w:tc>
        <w:tc>
          <w:tcPr>
            <w:tcW w:w="810" w:type="dxa"/>
          </w:tcPr>
          <w:p w14:paraId="1AB61C2C" w14:textId="77777777" w:rsidR="006D691E" w:rsidRPr="00023946" w:rsidRDefault="006D691E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00</w:t>
            </w:r>
          </w:p>
        </w:tc>
        <w:tc>
          <w:tcPr>
            <w:tcW w:w="1080" w:type="dxa"/>
          </w:tcPr>
          <w:p w14:paraId="57638792" w14:textId="77777777" w:rsidR="006D691E" w:rsidRPr="00023946" w:rsidRDefault="006D691E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00</w:t>
            </w:r>
          </w:p>
        </w:tc>
        <w:tc>
          <w:tcPr>
            <w:tcW w:w="1080" w:type="dxa"/>
          </w:tcPr>
          <w:p w14:paraId="2054BFBC" w14:textId="77777777" w:rsidR="006D691E" w:rsidRPr="00023946" w:rsidRDefault="006D691E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00</w:t>
            </w:r>
          </w:p>
        </w:tc>
      </w:tr>
      <w:tr w:rsidR="006D691E" w:rsidRPr="000E732C" w14:paraId="3FE369A7" w14:textId="77777777" w:rsidTr="004B6413">
        <w:tc>
          <w:tcPr>
            <w:tcW w:w="1137" w:type="dxa"/>
          </w:tcPr>
          <w:p w14:paraId="03CC1C81" w14:textId="77777777" w:rsidR="006D691E" w:rsidRPr="00023946" w:rsidRDefault="006D691E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21</w:t>
            </w:r>
            <w:r>
              <w:rPr>
                <w:sz w:val="20"/>
              </w:rPr>
              <w:t>–</w:t>
            </w:r>
            <w:r w:rsidRPr="00023946">
              <w:rPr>
                <w:sz w:val="20"/>
              </w:rPr>
              <w:t>50</w:t>
            </w:r>
          </w:p>
        </w:tc>
        <w:tc>
          <w:tcPr>
            <w:tcW w:w="867" w:type="dxa"/>
          </w:tcPr>
          <w:p w14:paraId="486E3071" w14:textId="77777777" w:rsidR="006D691E" w:rsidRPr="00023946" w:rsidRDefault="006D691E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5</w:t>
            </w:r>
          </w:p>
        </w:tc>
        <w:tc>
          <w:tcPr>
            <w:tcW w:w="843" w:type="dxa"/>
          </w:tcPr>
          <w:p w14:paraId="46454601" w14:textId="77777777" w:rsidR="006D691E" w:rsidRPr="00023946" w:rsidRDefault="006D691E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4</w:t>
            </w:r>
          </w:p>
        </w:tc>
        <w:tc>
          <w:tcPr>
            <w:tcW w:w="810" w:type="dxa"/>
          </w:tcPr>
          <w:p w14:paraId="6A9B5DDE" w14:textId="77777777" w:rsidR="006D691E" w:rsidRPr="00023946" w:rsidRDefault="006D691E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0</w:t>
            </w:r>
          </w:p>
        </w:tc>
        <w:tc>
          <w:tcPr>
            <w:tcW w:w="720" w:type="dxa"/>
          </w:tcPr>
          <w:p w14:paraId="656CEEC1" w14:textId="77777777" w:rsidR="006D691E" w:rsidRPr="00023946" w:rsidRDefault="006D691E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</w:t>
            </w:r>
          </w:p>
        </w:tc>
        <w:tc>
          <w:tcPr>
            <w:tcW w:w="1170" w:type="dxa"/>
          </w:tcPr>
          <w:p w14:paraId="1F104B8A" w14:textId="77777777" w:rsidR="006D691E" w:rsidRPr="00023946" w:rsidRDefault="006D691E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2808683</w:t>
            </w:r>
          </w:p>
        </w:tc>
        <w:tc>
          <w:tcPr>
            <w:tcW w:w="810" w:type="dxa"/>
          </w:tcPr>
          <w:p w14:paraId="4F2EB669" w14:textId="77777777" w:rsidR="006D691E" w:rsidRPr="00023946" w:rsidRDefault="006D691E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00</w:t>
            </w:r>
          </w:p>
        </w:tc>
        <w:tc>
          <w:tcPr>
            <w:tcW w:w="1080" w:type="dxa"/>
          </w:tcPr>
          <w:p w14:paraId="4E18CCB6" w14:textId="77777777" w:rsidR="006D691E" w:rsidRPr="00023946" w:rsidRDefault="006D691E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00</w:t>
            </w:r>
          </w:p>
        </w:tc>
        <w:tc>
          <w:tcPr>
            <w:tcW w:w="1080" w:type="dxa"/>
          </w:tcPr>
          <w:p w14:paraId="2872318B" w14:textId="77777777" w:rsidR="006D691E" w:rsidRPr="00023946" w:rsidRDefault="006D691E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80</w:t>
            </w:r>
          </w:p>
        </w:tc>
      </w:tr>
      <w:tr w:rsidR="006D691E" w:rsidRPr="000E732C" w14:paraId="5FC218B6" w14:textId="77777777" w:rsidTr="004B6413">
        <w:tc>
          <w:tcPr>
            <w:tcW w:w="1137" w:type="dxa"/>
            <w:shd w:val="clear" w:color="auto" w:fill="auto"/>
          </w:tcPr>
          <w:p w14:paraId="12590270" w14:textId="77777777" w:rsidR="006D691E" w:rsidRPr="00023946" w:rsidRDefault="006D691E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All Indels</w:t>
            </w:r>
          </w:p>
        </w:tc>
        <w:tc>
          <w:tcPr>
            <w:tcW w:w="867" w:type="dxa"/>
            <w:shd w:val="clear" w:color="auto" w:fill="auto"/>
          </w:tcPr>
          <w:p w14:paraId="7BBF4333" w14:textId="77777777" w:rsidR="006D691E" w:rsidRPr="00023946" w:rsidRDefault="006D691E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62</w:t>
            </w:r>
          </w:p>
        </w:tc>
        <w:tc>
          <w:tcPr>
            <w:tcW w:w="843" w:type="dxa"/>
            <w:shd w:val="clear" w:color="auto" w:fill="auto"/>
          </w:tcPr>
          <w:p w14:paraId="7381E46D" w14:textId="77777777" w:rsidR="006D691E" w:rsidRPr="00023946" w:rsidRDefault="006D691E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54</w:t>
            </w:r>
          </w:p>
        </w:tc>
        <w:tc>
          <w:tcPr>
            <w:tcW w:w="810" w:type="dxa"/>
            <w:shd w:val="clear" w:color="auto" w:fill="auto"/>
          </w:tcPr>
          <w:p w14:paraId="59250ED3" w14:textId="77777777" w:rsidR="006D691E" w:rsidRPr="00023946" w:rsidRDefault="006D691E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6</w:t>
            </w:r>
          </w:p>
        </w:tc>
        <w:tc>
          <w:tcPr>
            <w:tcW w:w="720" w:type="dxa"/>
            <w:shd w:val="clear" w:color="auto" w:fill="auto"/>
          </w:tcPr>
          <w:p w14:paraId="7DB69DC6" w14:textId="77777777" w:rsidR="006D691E" w:rsidRPr="00023946" w:rsidRDefault="006D691E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8</w:t>
            </w:r>
          </w:p>
        </w:tc>
        <w:tc>
          <w:tcPr>
            <w:tcW w:w="1170" w:type="dxa"/>
            <w:shd w:val="clear" w:color="auto" w:fill="auto"/>
          </w:tcPr>
          <w:p w14:paraId="61CFAF10" w14:textId="77777777" w:rsidR="006D691E" w:rsidRPr="00023946" w:rsidRDefault="006D691E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2808510</w:t>
            </w:r>
          </w:p>
        </w:tc>
        <w:tc>
          <w:tcPr>
            <w:tcW w:w="810" w:type="dxa"/>
            <w:shd w:val="clear" w:color="auto" w:fill="auto"/>
          </w:tcPr>
          <w:p w14:paraId="777BD5A5" w14:textId="77777777" w:rsidR="006D691E" w:rsidRPr="00023946" w:rsidRDefault="006D691E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00</w:t>
            </w:r>
          </w:p>
        </w:tc>
        <w:tc>
          <w:tcPr>
            <w:tcW w:w="1080" w:type="dxa"/>
            <w:shd w:val="clear" w:color="auto" w:fill="auto"/>
          </w:tcPr>
          <w:p w14:paraId="64C01D2A" w14:textId="77777777" w:rsidR="006D691E" w:rsidRPr="00023946" w:rsidRDefault="006D691E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90.59</w:t>
            </w:r>
          </w:p>
        </w:tc>
        <w:tc>
          <w:tcPr>
            <w:tcW w:w="1080" w:type="dxa"/>
            <w:shd w:val="clear" w:color="auto" w:fill="auto"/>
          </w:tcPr>
          <w:p w14:paraId="392BC8C6" w14:textId="77777777" w:rsidR="006D691E" w:rsidRPr="00023946" w:rsidRDefault="006D691E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95.06</w:t>
            </w:r>
          </w:p>
        </w:tc>
      </w:tr>
    </w:tbl>
    <w:p w14:paraId="03B75FC7" w14:textId="77777777" w:rsidR="00573740" w:rsidRDefault="00573740"/>
    <w:sectPr w:rsidR="00573740" w:rsidSect="003153E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91E"/>
    <w:rsid w:val="00047448"/>
    <w:rsid w:val="000B5B99"/>
    <w:rsid w:val="0010183A"/>
    <w:rsid w:val="001A6947"/>
    <w:rsid w:val="001C4E78"/>
    <w:rsid w:val="001D2DF1"/>
    <w:rsid w:val="002900DC"/>
    <w:rsid w:val="003153E4"/>
    <w:rsid w:val="00361A5E"/>
    <w:rsid w:val="00363B2C"/>
    <w:rsid w:val="004918D2"/>
    <w:rsid w:val="00533AE5"/>
    <w:rsid w:val="005377CD"/>
    <w:rsid w:val="00570086"/>
    <w:rsid w:val="00573740"/>
    <w:rsid w:val="006D691E"/>
    <w:rsid w:val="00904DD4"/>
    <w:rsid w:val="00A23923"/>
    <w:rsid w:val="00D21B12"/>
    <w:rsid w:val="00D43826"/>
    <w:rsid w:val="00DD79BE"/>
    <w:rsid w:val="00DF2130"/>
    <w:rsid w:val="00E43950"/>
    <w:rsid w:val="00E53F32"/>
    <w:rsid w:val="00E66AD2"/>
    <w:rsid w:val="00ED15DD"/>
    <w:rsid w:val="00F32910"/>
    <w:rsid w:val="00FC6CF9"/>
    <w:rsid w:val="00FD4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E75A31"/>
  <w15:chartTrackingRefBased/>
  <w15:docId w15:val="{BB12A72F-1DEB-3341-8D5D-DCF55E268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91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hana Krishnan</dc:creator>
  <cp:keywords/>
  <dc:description/>
  <cp:lastModifiedBy>Vandhana Krishnan</cp:lastModifiedBy>
  <cp:revision>1</cp:revision>
  <dcterms:created xsi:type="dcterms:W3CDTF">2021-01-19T20:54:00Z</dcterms:created>
  <dcterms:modified xsi:type="dcterms:W3CDTF">2021-01-19T20:54:00Z</dcterms:modified>
</cp:coreProperties>
</file>